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41317" w14:textId="5B7119DF" w:rsidR="004D3F50" w:rsidRPr="007E6C99" w:rsidRDefault="005F07CE">
      <w:pPr>
        <w:rPr>
          <w:rFonts w:ascii="Times New Roman" w:hAnsi="Times New Roman" w:cs="Times New Roman"/>
          <w:iCs/>
          <w:sz w:val="24"/>
          <w:szCs w:val="24"/>
        </w:rPr>
      </w:pPr>
      <w:r w:rsidRPr="00BC181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BC1817">
        <w:rPr>
          <w:rFonts w:ascii="Times New Roman" w:hAnsi="Times New Roman" w:cs="Times New Roman"/>
          <w:sz w:val="24"/>
          <w:szCs w:val="24"/>
        </w:rPr>
        <w:t xml:space="preserve"> Results of Analysis of Variance including separate left and right hemispheres.</w:t>
      </w:r>
      <w:r w:rsidR="00FD3349" w:rsidRPr="00BC1817">
        <w:rPr>
          <w:rFonts w:ascii="Times New Roman" w:hAnsi="Times New Roman" w:cs="Times New Roman"/>
          <w:sz w:val="24"/>
          <w:szCs w:val="24"/>
        </w:rPr>
        <w:t xml:space="preserve"> Huynh-Feldt correction applied to correct for violation of sphericity</w:t>
      </w:r>
      <w:r w:rsidR="00FD3349" w:rsidRPr="00BC1817">
        <w:rPr>
          <w:rFonts w:ascii="Times New Roman" w:hAnsi="Times New Roman" w:cs="Times New Roman"/>
          <w:i/>
          <w:sz w:val="24"/>
          <w:szCs w:val="24"/>
        </w:rPr>
        <w:t>.</w:t>
      </w:r>
      <w:r w:rsidR="00F95B01" w:rsidRPr="00BC18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95B01" w:rsidRPr="00BC1817">
        <w:rPr>
          <w:rFonts w:ascii="Times New Roman" w:hAnsi="Times New Roman" w:cs="Times New Roman"/>
          <w:sz w:val="24"/>
          <w:szCs w:val="24"/>
        </w:rPr>
        <w:t>Significance is illustrated by boldface.</w:t>
      </w:r>
    </w:p>
    <w:tbl>
      <w:tblPr>
        <w:tblStyle w:val="a"/>
        <w:tblW w:w="7371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1134"/>
        <w:gridCol w:w="1559"/>
      </w:tblGrid>
      <w:tr w:rsidR="005F07CE" w14:paraId="790540E2" w14:textId="77777777" w:rsidTr="00CC7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7F7F7F"/>
              <w:bottom w:val="single" w:sz="12" w:space="0" w:color="7F7F7F"/>
            </w:tcBorders>
          </w:tcPr>
          <w:p w14:paraId="039D348C" w14:textId="77777777" w:rsidR="005F07CE" w:rsidRDefault="005F07CE">
            <w:r>
              <w:t>Source</w:t>
            </w:r>
          </w:p>
        </w:tc>
        <w:tc>
          <w:tcPr>
            <w:tcW w:w="1418" w:type="dxa"/>
            <w:tcBorders>
              <w:top w:val="single" w:sz="12" w:space="0" w:color="7F7F7F"/>
              <w:bottom w:val="single" w:sz="12" w:space="0" w:color="7F7F7F"/>
            </w:tcBorders>
          </w:tcPr>
          <w:p w14:paraId="284F1B2A" w14:textId="77777777" w:rsidR="005F07CE" w:rsidRDefault="005F07CE" w:rsidP="00900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f</w:t>
            </w:r>
            <w:proofErr w:type="gramStart"/>
            <w:r>
              <w:t>1,df</w:t>
            </w:r>
            <w:proofErr w:type="gramEnd"/>
            <w:r>
              <w:t>2</w:t>
            </w:r>
          </w:p>
        </w:tc>
        <w:tc>
          <w:tcPr>
            <w:tcW w:w="992" w:type="dxa"/>
            <w:tcBorders>
              <w:top w:val="single" w:sz="12" w:space="0" w:color="7F7F7F"/>
              <w:bottom w:val="single" w:sz="12" w:space="0" w:color="7F7F7F"/>
            </w:tcBorders>
          </w:tcPr>
          <w:p w14:paraId="79D35D28" w14:textId="3F251D6F" w:rsidR="005F07CE" w:rsidRDefault="009006E0" w:rsidP="00900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="005F07CE">
              <w:t>F</w:t>
            </w:r>
          </w:p>
        </w:tc>
        <w:tc>
          <w:tcPr>
            <w:tcW w:w="1134" w:type="dxa"/>
            <w:tcBorders>
              <w:top w:val="single" w:sz="12" w:space="0" w:color="7F7F7F"/>
              <w:bottom w:val="single" w:sz="12" w:space="0" w:color="7F7F7F"/>
            </w:tcBorders>
          </w:tcPr>
          <w:p w14:paraId="3CA9C6AF" w14:textId="524C42C5" w:rsidR="005F07CE" w:rsidRDefault="009006E0" w:rsidP="00900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 xml:space="preserve">         </w:t>
            </w:r>
            <w:r w:rsidR="005F07CE">
              <w:rPr>
                <w:i/>
              </w:rPr>
              <w:t>p</w:t>
            </w:r>
          </w:p>
        </w:tc>
        <w:tc>
          <w:tcPr>
            <w:tcW w:w="1559" w:type="dxa"/>
            <w:tcBorders>
              <w:top w:val="single" w:sz="12" w:space="0" w:color="7F7F7F"/>
              <w:bottom w:val="single" w:sz="12" w:space="0" w:color="7F7F7F"/>
            </w:tcBorders>
          </w:tcPr>
          <w:p w14:paraId="58380ADA" w14:textId="77777777" w:rsidR="005F07CE" w:rsidRDefault="005F07CE" w:rsidP="009006E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ffect Size</w:t>
            </w:r>
          </w:p>
        </w:tc>
      </w:tr>
      <w:tr w:rsidR="005F07CE" w14:paraId="5C9F597D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7F7F7F"/>
              <w:bottom w:val="single" w:sz="4" w:space="0" w:color="000000"/>
            </w:tcBorders>
          </w:tcPr>
          <w:p w14:paraId="59970953" w14:textId="77777777" w:rsidR="005F07CE" w:rsidRDefault="005F07CE">
            <w:r>
              <w:t>Grey Matter Volume</w:t>
            </w:r>
          </w:p>
        </w:tc>
        <w:tc>
          <w:tcPr>
            <w:tcW w:w="1418" w:type="dxa"/>
            <w:tcBorders>
              <w:top w:val="single" w:sz="12" w:space="0" w:color="7F7F7F"/>
              <w:bottom w:val="single" w:sz="4" w:space="0" w:color="000000"/>
            </w:tcBorders>
          </w:tcPr>
          <w:p w14:paraId="440BFC9A" w14:textId="77777777" w:rsidR="005F07CE" w:rsidRDefault="005F0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12" w:space="0" w:color="7F7F7F"/>
              <w:bottom w:val="single" w:sz="4" w:space="0" w:color="000000"/>
            </w:tcBorders>
          </w:tcPr>
          <w:p w14:paraId="16062F44" w14:textId="77777777" w:rsidR="005F07CE" w:rsidRDefault="005F0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12" w:space="0" w:color="7F7F7F"/>
              <w:bottom w:val="single" w:sz="4" w:space="0" w:color="000000"/>
            </w:tcBorders>
          </w:tcPr>
          <w:p w14:paraId="064FF4C9" w14:textId="77777777" w:rsidR="005F07CE" w:rsidRDefault="005F0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12" w:space="0" w:color="7F7F7F"/>
              <w:bottom w:val="single" w:sz="4" w:space="0" w:color="000000"/>
            </w:tcBorders>
          </w:tcPr>
          <w:p w14:paraId="446E7585" w14:textId="77777777" w:rsidR="005F07CE" w:rsidRDefault="005F0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F07CE" w14:paraId="03C3B908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nil"/>
            </w:tcBorders>
          </w:tcPr>
          <w:p w14:paraId="6838F902" w14:textId="77777777" w:rsidR="005F07CE" w:rsidRDefault="005F07CE">
            <w:r>
              <w:rPr>
                <w:b w:val="0"/>
              </w:rPr>
              <w:t>ROI (A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11653596" w14:textId="58DF485F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2.</w:t>
            </w:r>
            <w:r w:rsidR="00FD3349" w:rsidRPr="00FD3349">
              <w:t>95</w:t>
            </w:r>
            <w:r w:rsidRPr="00FD3349">
              <w:t>,1</w:t>
            </w:r>
            <w:r w:rsidR="00FD3349" w:rsidRPr="00FD3349">
              <w:t>62</w:t>
            </w:r>
            <w:r w:rsidRPr="00FD3349">
              <w:t>.</w:t>
            </w:r>
            <w:r w:rsidR="00FD3349" w:rsidRPr="00FD3349">
              <w:t>03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1ED6C862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841.76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30D222C2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D3349">
              <w:rPr>
                <w:b/>
              </w:rPr>
              <w:t>&lt;.001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088C2713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0.94</w:t>
            </w:r>
          </w:p>
        </w:tc>
      </w:tr>
      <w:tr w:rsidR="005F07CE" w14:paraId="13D15EB9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69E1312" w14:textId="77777777" w:rsidR="005F07CE" w:rsidRDefault="005F07CE">
            <w:r>
              <w:rPr>
                <w:b w:val="0"/>
              </w:rPr>
              <w:t>Participant Group (B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C57CF5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1,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F5757E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4.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A917E7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D3349">
              <w:rPr>
                <w:b/>
              </w:rPr>
              <w:t>.0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06A414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0.08</w:t>
            </w:r>
          </w:p>
        </w:tc>
      </w:tr>
      <w:tr w:rsidR="005F07CE" w14:paraId="0685D13A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22B8F4F" w14:textId="77777777" w:rsidR="005F07CE" w:rsidRDefault="005F07CE">
            <w:r>
              <w:rPr>
                <w:b w:val="0"/>
              </w:rPr>
              <w:t>Hemisphere (C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864E33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1,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059CF7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48.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63823A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D3349">
              <w:rPr>
                <w:b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87C463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0.47</w:t>
            </w:r>
          </w:p>
        </w:tc>
      </w:tr>
      <w:tr w:rsidR="005F07CE" w14:paraId="0B143B1F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6B84794" w14:textId="77777777" w:rsidR="005F07CE" w:rsidRDefault="005F07CE">
            <w:r>
              <w:rPr>
                <w:b w:val="0"/>
              </w:rPr>
              <w:t>A x 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9FEC56" w14:textId="6C447FBC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FD3349">
              <w:t>2.</w:t>
            </w:r>
            <w:r w:rsidR="00FD3349" w:rsidRPr="00FD3349">
              <w:t>95</w:t>
            </w:r>
            <w:r w:rsidRPr="00FD3349">
              <w:t>,1</w:t>
            </w:r>
            <w:r w:rsidR="00FD3349" w:rsidRPr="00FD3349">
              <w:t>62</w:t>
            </w:r>
            <w:r w:rsidRPr="00FD3349">
              <w:t>.</w:t>
            </w:r>
            <w:r w:rsidR="00FD3349" w:rsidRPr="00FD3349">
              <w:t>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8E51EB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2.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E9810E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.0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08EA5F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.05</w:t>
            </w:r>
          </w:p>
        </w:tc>
      </w:tr>
      <w:tr w:rsidR="005F07CE" w14:paraId="3C716680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22CCA5D" w14:textId="77777777" w:rsidR="005F07CE" w:rsidRDefault="005F07CE">
            <w:r>
              <w:rPr>
                <w:b w:val="0"/>
              </w:rPr>
              <w:t>A x 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176372" w14:textId="78D6A310" w:rsidR="005F07CE" w:rsidRPr="00FD3349" w:rsidRDefault="0002750C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7.55,415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5DDCEB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37.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F0D0DB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D3349">
              <w:rPr>
                <w:b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891EDB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0.41</w:t>
            </w:r>
          </w:p>
        </w:tc>
      </w:tr>
      <w:tr w:rsidR="0002750C" w:rsidRPr="0002750C" w14:paraId="77F1D59B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57621C3" w14:textId="77777777" w:rsidR="005F07CE" w:rsidRDefault="005F07CE">
            <w:r>
              <w:rPr>
                <w:b w:val="0"/>
              </w:rPr>
              <w:t>B x 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E3F693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1,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469044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0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1960FC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.6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AA8D0C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0.004</w:t>
            </w:r>
          </w:p>
        </w:tc>
      </w:tr>
      <w:tr w:rsidR="005F07CE" w14:paraId="0C2E746D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000000"/>
            </w:tcBorders>
          </w:tcPr>
          <w:p w14:paraId="139C89C2" w14:textId="77777777" w:rsidR="005F07CE" w:rsidRDefault="005F07CE">
            <w:r>
              <w:rPr>
                <w:b w:val="0"/>
              </w:rPr>
              <w:t>A x B x C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592D1562" w14:textId="1A779688" w:rsidR="005F07CE" w:rsidRPr="00FD3349" w:rsidRDefault="0002750C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FD3349">
              <w:t>7.55,415.36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0357F759" w14:textId="77777777" w:rsidR="005F07CE" w:rsidRPr="0002750C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0.4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60B8B2F9" w14:textId="77777777" w:rsidR="005F07CE" w:rsidRPr="0002750C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.847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28B6E9A7" w14:textId="77777777" w:rsidR="005F07CE" w:rsidRPr="0002750C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0.008</w:t>
            </w:r>
          </w:p>
        </w:tc>
      </w:tr>
      <w:tr w:rsidR="005F07CE" w14:paraId="15CE1B2F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D353B62" w14:textId="77777777" w:rsidR="005F07CE" w:rsidRDefault="005F07CE">
            <w:r>
              <w:t>Cortical Thickn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D91F8FC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207D995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232DEEE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749F13F9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5F07CE" w14:paraId="0E0530AD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nil"/>
            </w:tcBorders>
          </w:tcPr>
          <w:p w14:paraId="1EF5A348" w14:textId="77777777" w:rsidR="005F07CE" w:rsidRDefault="005F07CE">
            <w:r>
              <w:rPr>
                <w:b w:val="0"/>
              </w:rPr>
              <w:t>ROI (A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3718BDE0" w14:textId="4CFE7DB6" w:rsidR="005F07CE" w:rsidRPr="0002750C" w:rsidRDefault="0002750C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5</w:t>
            </w:r>
            <w:r w:rsidR="005F07CE" w:rsidRPr="0002750C">
              <w:t>,</w:t>
            </w:r>
            <w:r>
              <w:t>503.33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651492D1" w14:textId="77777777" w:rsidR="005F07CE" w:rsidRPr="0002750C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411.90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61515768" w14:textId="77777777" w:rsidR="005F07CE" w:rsidRPr="0002750C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2750C">
              <w:rPr>
                <w:b/>
              </w:rPr>
              <w:t>&lt;.001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089317D0" w14:textId="77777777" w:rsidR="005F07CE" w:rsidRPr="0002750C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0.88</w:t>
            </w:r>
          </w:p>
        </w:tc>
      </w:tr>
      <w:tr w:rsidR="005F07CE" w14:paraId="266A7FFD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8291378" w14:textId="77777777" w:rsidR="005F07CE" w:rsidRDefault="005F07CE">
            <w:r>
              <w:rPr>
                <w:b w:val="0"/>
              </w:rPr>
              <w:t>Participant Group (B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9A0473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1,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AF5CF5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8DFFEA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.7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9F96D7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0.002</w:t>
            </w:r>
          </w:p>
        </w:tc>
      </w:tr>
      <w:tr w:rsidR="005F07CE" w14:paraId="161214E6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EBCC421" w14:textId="77777777" w:rsidR="005F07CE" w:rsidRDefault="005F07CE">
            <w:r>
              <w:rPr>
                <w:b w:val="0"/>
              </w:rPr>
              <w:t>Hemisphere (C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AE6024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1,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1F44F9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55.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A5D5FB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D3349">
              <w:rPr>
                <w:b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0ED51A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0.50</w:t>
            </w:r>
          </w:p>
        </w:tc>
      </w:tr>
      <w:tr w:rsidR="005F07CE" w14:paraId="4C3B7EC0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EB875D9" w14:textId="77777777" w:rsidR="005F07CE" w:rsidRDefault="005F07CE">
            <w:r>
              <w:rPr>
                <w:b w:val="0"/>
              </w:rPr>
              <w:t>A x 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9C4636" w14:textId="16AC0ABF" w:rsidR="005F07CE" w:rsidRPr="00FD3349" w:rsidRDefault="0002750C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t>9.15</w:t>
            </w:r>
            <w:r w:rsidRPr="0002750C">
              <w:t>,</w:t>
            </w:r>
            <w:r>
              <w:t>503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BFBAD0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1.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6E7364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.24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4DBC3F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0.02</w:t>
            </w:r>
          </w:p>
        </w:tc>
      </w:tr>
      <w:tr w:rsidR="005F07CE" w14:paraId="1F3C4019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17A58A1" w14:textId="77777777" w:rsidR="005F07CE" w:rsidRDefault="005F07CE">
            <w:r>
              <w:rPr>
                <w:b w:val="0"/>
              </w:rPr>
              <w:t>A x 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023C59" w14:textId="11D830EA" w:rsidR="005F07CE" w:rsidRPr="0002750C" w:rsidRDefault="0002750C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9.11</w:t>
            </w:r>
            <w:r w:rsidR="005F07CE" w:rsidRPr="0002750C">
              <w:t>,</w:t>
            </w:r>
            <w:r w:rsidRPr="0002750C">
              <w:t>501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CF7523" w14:textId="77777777" w:rsidR="005F07CE" w:rsidRPr="0002750C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7.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CDAEFC" w14:textId="77777777" w:rsidR="005F07CE" w:rsidRPr="0002750C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2750C">
              <w:rPr>
                <w:b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BEC945" w14:textId="77777777" w:rsidR="005F07CE" w:rsidRPr="0002750C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0.12</w:t>
            </w:r>
          </w:p>
        </w:tc>
      </w:tr>
      <w:tr w:rsidR="005F07CE" w14:paraId="276696D7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573C55D" w14:textId="77777777" w:rsidR="005F07CE" w:rsidRDefault="005F07CE">
            <w:r>
              <w:rPr>
                <w:b w:val="0"/>
              </w:rPr>
              <w:t>B x 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3A24B6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1,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B3C811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2.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0EE0E8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.14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D70EFA" w14:textId="77777777" w:rsidR="005F07CE" w:rsidRPr="0002750C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50C">
              <w:t>0.04</w:t>
            </w:r>
          </w:p>
        </w:tc>
      </w:tr>
      <w:tr w:rsidR="0002750C" w14:paraId="0B4576A3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000000"/>
            </w:tcBorders>
          </w:tcPr>
          <w:p w14:paraId="25B58010" w14:textId="77777777" w:rsidR="0002750C" w:rsidRDefault="0002750C" w:rsidP="0002750C">
            <w:r>
              <w:rPr>
                <w:b w:val="0"/>
              </w:rPr>
              <w:t>A x B x C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49E68B10" w14:textId="41E544C1" w:rsidR="0002750C" w:rsidRPr="0002750C" w:rsidRDefault="0002750C" w:rsidP="0002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9.11,501.29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2086D70B" w14:textId="77777777" w:rsidR="0002750C" w:rsidRPr="0002750C" w:rsidRDefault="0002750C" w:rsidP="0002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0.7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6FF487E0" w14:textId="347EDD78" w:rsidR="0002750C" w:rsidRPr="0002750C" w:rsidRDefault="0002750C" w:rsidP="0002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.712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130D9623" w14:textId="77777777" w:rsidR="0002750C" w:rsidRPr="0002750C" w:rsidRDefault="0002750C" w:rsidP="0002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50C">
              <w:t>0.01</w:t>
            </w:r>
          </w:p>
        </w:tc>
      </w:tr>
      <w:tr w:rsidR="005F07CE" w14:paraId="2D802423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02E50E5B" w14:textId="77777777" w:rsidR="005F07CE" w:rsidRDefault="005F07CE">
            <w:r>
              <w:t>Cortical Surface Ar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E34A600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323C09E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DA156C0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5189C610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5F07CE" w14:paraId="34256234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nil"/>
            </w:tcBorders>
          </w:tcPr>
          <w:p w14:paraId="27F721C4" w14:textId="77777777" w:rsidR="005F07CE" w:rsidRDefault="005F07CE">
            <w:r>
              <w:rPr>
                <w:b w:val="0"/>
              </w:rPr>
              <w:t>ROI (A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2F21CE1D" w14:textId="200B1FD9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1.</w:t>
            </w:r>
            <w:r w:rsidR="00FD3349" w:rsidRPr="00FD3349">
              <w:t>66</w:t>
            </w:r>
            <w:r w:rsidRPr="00FD3349">
              <w:t>,</w:t>
            </w:r>
            <w:r w:rsidR="00FD3349" w:rsidRPr="00FD3349">
              <w:t>91.45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2253AB7F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1364.24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7EE6D9EF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D3349">
              <w:rPr>
                <w:b/>
              </w:rPr>
              <w:t>&lt;.001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7943ABDE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0.96</w:t>
            </w:r>
          </w:p>
        </w:tc>
      </w:tr>
      <w:tr w:rsidR="005F07CE" w14:paraId="15AC6DF9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93536CA" w14:textId="77777777" w:rsidR="005F07CE" w:rsidRDefault="005F07CE">
            <w:r>
              <w:rPr>
                <w:b w:val="0"/>
              </w:rPr>
              <w:t>Participant Group (B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50044A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1,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509541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7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7AA80A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D3349">
              <w:rPr>
                <w:b/>
              </w:rPr>
              <w:t>.0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8D8823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0.12</w:t>
            </w:r>
          </w:p>
        </w:tc>
      </w:tr>
      <w:tr w:rsidR="005F07CE" w14:paraId="56F189F6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303B955" w14:textId="77777777" w:rsidR="005F07CE" w:rsidRDefault="005F07CE">
            <w:r>
              <w:rPr>
                <w:b w:val="0"/>
              </w:rPr>
              <w:t>Hemisphere (C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16FC16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FD3349">
              <w:t>1,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EA6FBE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27.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CDAFC1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D3349">
              <w:rPr>
                <w:b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DC4FE4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0.33</w:t>
            </w:r>
          </w:p>
        </w:tc>
      </w:tr>
      <w:tr w:rsidR="005F07CE" w14:paraId="111EFE72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B467BAF" w14:textId="77777777" w:rsidR="005F07CE" w:rsidRDefault="005F07CE">
            <w:r>
              <w:rPr>
                <w:b w:val="0"/>
              </w:rPr>
              <w:t>A x 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7D4E40" w14:textId="6C656229" w:rsidR="005F07CE" w:rsidRPr="00FD3349" w:rsidRDefault="00FD3349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FD3349">
              <w:t>1.66,91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932563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4.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0E09B9" w14:textId="5B519595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D3349">
              <w:rPr>
                <w:b/>
              </w:rPr>
              <w:t>.02</w:t>
            </w:r>
            <w:r w:rsidR="00FD3349" w:rsidRPr="00FD3349">
              <w:rPr>
                <w:b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97F856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0.08</w:t>
            </w:r>
          </w:p>
        </w:tc>
      </w:tr>
      <w:tr w:rsidR="00FD3349" w:rsidRPr="00FD3349" w14:paraId="27F79BA9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D1410FC" w14:textId="77777777" w:rsidR="005F07CE" w:rsidRDefault="005F07CE">
            <w:r>
              <w:rPr>
                <w:b w:val="0"/>
              </w:rPr>
              <w:t>A x 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6226FA" w14:textId="4B473EE9" w:rsidR="005F07CE" w:rsidRPr="00FD3349" w:rsidRDefault="00FD3349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5.05</w:t>
            </w:r>
            <w:r w:rsidR="005F07CE" w:rsidRPr="00FD3349">
              <w:t>,</w:t>
            </w:r>
            <w:r w:rsidRPr="00FD3349">
              <w:t>277.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5694F5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45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9D1FF3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D3349">
              <w:rPr>
                <w:b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DF4F73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0.45</w:t>
            </w:r>
          </w:p>
        </w:tc>
      </w:tr>
      <w:tr w:rsidR="005F07CE" w14:paraId="6958A918" w14:textId="77777777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11B74AA" w14:textId="77777777" w:rsidR="005F07CE" w:rsidRDefault="005F07CE">
            <w:r>
              <w:rPr>
                <w:b w:val="0"/>
              </w:rPr>
              <w:t>B x 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1D9D07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1,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CBE76A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0.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79A301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.6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6F1A81" w14:textId="77777777" w:rsidR="005F07CE" w:rsidRPr="00FD3349" w:rsidRDefault="005F07CE" w:rsidP="005F0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3349">
              <w:t>0.004</w:t>
            </w:r>
          </w:p>
        </w:tc>
      </w:tr>
      <w:tr w:rsidR="005F07CE" w14:paraId="4E9DCB5F" w14:textId="77777777" w:rsidTr="00CC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000000"/>
            </w:tcBorders>
          </w:tcPr>
          <w:p w14:paraId="095BDC95" w14:textId="77777777" w:rsidR="005F07CE" w:rsidRDefault="005F07CE">
            <w:r>
              <w:rPr>
                <w:b w:val="0"/>
              </w:rPr>
              <w:t>A x B x C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783415D3" w14:textId="7D843AE7" w:rsidR="005F07CE" w:rsidRPr="00FD3349" w:rsidRDefault="00FD3349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5.05,277.53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1582313F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0.6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3EA7EAFF" w14:textId="785985D0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.</w:t>
            </w:r>
            <w:r w:rsidR="00FD3349" w:rsidRPr="00FD3349">
              <w:t>702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4AEF04F3" w14:textId="77777777" w:rsidR="005F07CE" w:rsidRPr="00FD3349" w:rsidRDefault="005F07CE" w:rsidP="005F0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3349">
              <w:t>0.01</w:t>
            </w:r>
          </w:p>
        </w:tc>
      </w:tr>
    </w:tbl>
    <w:p w14:paraId="168FE756" w14:textId="77777777" w:rsidR="004D3F50" w:rsidRDefault="004D3F50"/>
    <w:p w14:paraId="29AA9055" w14:textId="77777777" w:rsidR="004D3F50" w:rsidRDefault="004D3F50"/>
    <w:p w14:paraId="0F6FC84D" w14:textId="77777777" w:rsidR="004D3F50" w:rsidRDefault="004D3F50"/>
    <w:sectPr w:rsidR="004D3F5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F50"/>
    <w:rsid w:val="0002750C"/>
    <w:rsid w:val="004D3F50"/>
    <w:rsid w:val="005F07CE"/>
    <w:rsid w:val="00796C90"/>
    <w:rsid w:val="007E6C99"/>
    <w:rsid w:val="009006E0"/>
    <w:rsid w:val="00A761C9"/>
    <w:rsid w:val="00BC1817"/>
    <w:rsid w:val="00CC7D64"/>
    <w:rsid w:val="00F95B01"/>
    <w:rsid w:val="00FD1867"/>
    <w:rsid w:val="00FD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29BBB"/>
  <w15:docId w15:val="{BABCEC49-FAE8-4C88-9A47-A6AA53D28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736D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736D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4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qKVg/kxaOmJA8tZI8dlhf5K5OA==">AMUW2mXkQhJ9MmFM2l3C2ooAbvohHTviu3kkOfwpTfED3m31fmRxHL0kxbu9tHa9y+A5JVQ7xVv4b4SPqczVBYIKAufm7WPLTIYOWvD1TM2TwEijN9TpSV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owndes</dc:creator>
  <cp:lastModifiedBy>Rebecca Lowndes</cp:lastModifiedBy>
  <cp:revision>2</cp:revision>
  <dcterms:created xsi:type="dcterms:W3CDTF">2021-07-27T16:56:00Z</dcterms:created>
  <dcterms:modified xsi:type="dcterms:W3CDTF">2021-07-27T16:56:00Z</dcterms:modified>
</cp:coreProperties>
</file>